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3C591" w14:textId="19528DAA" w:rsidR="00F82725" w:rsidRPr="0025582C" w:rsidRDefault="00657861" w:rsidP="00EE0606">
      <w:pPr>
        <w:spacing w:line="480" w:lineRule="auto"/>
        <w:contextualSpacing/>
        <w:rPr>
          <w:sz w:val="20"/>
          <w:szCs w:val="20"/>
        </w:rPr>
      </w:pPr>
      <w:r w:rsidRPr="00EE0606">
        <w:rPr>
          <w:b/>
          <w:bCs/>
          <w:sz w:val="20"/>
          <w:szCs w:val="20"/>
        </w:rPr>
        <w:t>Supplementary Materials</w:t>
      </w:r>
    </w:p>
    <w:p w14:paraId="56709B43" w14:textId="235E68E1" w:rsidR="009E29A6" w:rsidRPr="0025582C" w:rsidRDefault="009E0548" w:rsidP="00D921FD">
      <w:pPr>
        <w:spacing w:line="480" w:lineRule="auto"/>
        <w:contextualSpacing/>
        <w:rPr>
          <w:sz w:val="20"/>
          <w:szCs w:val="20"/>
        </w:rPr>
      </w:pPr>
      <w:r w:rsidRPr="00EE0606">
        <w:rPr>
          <w:sz w:val="20"/>
          <w:szCs w:val="20"/>
        </w:rPr>
        <w:t xml:space="preserve">Video S1. </w:t>
      </w:r>
      <w:proofErr w:type="gramStart"/>
      <w:r w:rsidRPr="00EE0606">
        <w:rPr>
          <w:sz w:val="20"/>
          <w:szCs w:val="20"/>
        </w:rPr>
        <w:t>Fu</w:t>
      </w:r>
      <w:bookmarkStart w:id="0" w:name="_GoBack"/>
      <w:bookmarkEnd w:id="0"/>
      <w:r w:rsidRPr="00EE0606">
        <w:rPr>
          <w:sz w:val="20"/>
          <w:szCs w:val="20"/>
        </w:rPr>
        <w:t xml:space="preserve">rther details of the suturing and knotting technique during endoscopic </w:t>
      </w:r>
      <w:r w:rsidR="00F00810" w:rsidRPr="00EE0606">
        <w:rPr>
          <w:sz w:val="20"/>
          <w:szCs w:val="20"/>
        </w:rPr>
        <w:t>DCR</w:t>
      </w:r>
      <w:r w:rsidRPr="00EE0606">
        <w:rPr>
          <w:sz w:val="20"/>
          <w:szCs w:val="20"/>
        </w:rPr>
        <w:t>.</w:t>
      </w:r>
      <w:proofErr w:type="gramEnd"/>
    </w:p>
    <w:sectPr w:rsidR="009E29A6" w:rsidRPr="0025582C" w:rsidSect="00F70C9C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C47C9F6" w15:done="0"/>
  <w15:commentEx w15:paraId="0305B829" w15:done="0"/>
  <w15:commentEx w15:paraId="6D3036CF" w15:done="0"/>
  <w15:commentEx w15:paraId="027A6337" w15:done="0"/>
  <w15:commentEx w15:paraId="0D6A2F7E" w15:done="0"/>
  <w15:commentEx w15:paraId="5F87A3A3" w15:done="0"/>
  <w15:commentEx w15:paraId="6CE9C18E" w15:done="0"/>
  <w15:commentEx w15:paraId="36FF155F" w15:done="0"/>
  <w15:commentEx w15:paraId="3D5C906C" w15:done="0"/>
  <w15:commentEx w15:paraId="3858E3A5" w15:done="0"/>
  <w15:commentEx w15:paraId="6F8A699F" w15:done="0"/>
  <w15:commentEx w15:paraId="019B081E" w15:done="0"/>
  <w15:commentEx w15:paraId="753E0591" w15:done="0"/>
  <w15:commentEx w15:paraId="04775D15" w15:done="0"/>
  <w15:commentEx w15:paraId="2CF42625" w15:done="0"/>
  <w15:commentEx w15:paraId="6EBED9AD" w15:done="0"/>
  <w15:commentEx w15:paraId="469622C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96CDB" w16cex:dateUtc="2021-09-25T04:09:00Z"/>
  <w16cex:commentExtensible w16cex:durableId="24F961C4" w16cex:dateUtc="2021-09-25T03:22:00Z"/>
  <w16cex:commentExtensible w16cex:durableId="24F58974" w16cex:dateUtc="2021-09-22T15:52:00Z"/>
  <w16cex:commentExtensible w16cex:durableId="24F96454" w16cex:dateUtc="2021-09-25T03:33:00Z"/>
  <w16cex:commentExtensible w16cex:durableId="24FCA21A" w16cex:dateUtc="2021-09-27T14:33:00Z"/>
  <w16cex:commentExtensible w16cex:durableId="24F9655D" w16cex:dateUtc="2021-09-25T03:37:00Z"/>
  <w16cex:commentExtensible w16cex:durableId="24F96648" w16cex:dateUtc="2021-09-25T03:41:00Z"/>
  <w16cex:commentExtensible w16cex:durableId="24F96658" w16cex:dateUtc="2021-09-25T03:41:00Z"/>
  <w16cex:commentExtensible w16cex:durableId="24F96672" w16cex:dateUtc="2021-09-25T03:42:00Z"/>
  <w16cex:commentExtensible w16cex:durableId="24F96687" w16cex:dateUtc="2021-09-25T03:42:00Z"/>
  <w16cex:commentExtensible w16cex:durableId="24FCA19D" w16cex:dateUtc="2021-09-27T14:31:00Z"/>
  <w16cex:commentExtensible w16cex:durableId="24F96B5D" w16cex:dateUtc="2021-09-25T04:03:00Z"/>
  <w16cex:commentExtensible w16cex:durableId="24F96731" w16cex:dateUtc="2021-09-25T03:45:00Z"/>
  <w16cex:commentExtensible w16cex:durableId="24FC9563" w16cex:dateUtc="2021-09-27T13:39:00Z"/>
  <w16cex:commentExtensible w16cex:durableId="24F96782" w16cex:dateUtc="2021-09-25T03:46:00Z"/>
  <w16cex:commentExtensible w16cex:durableId="24F967D8" w16cex:dateUtc="2021-09-25T03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47C9F6" w16cid:durableId="24F5891F"/>
  <w16cid:commentId w16cid:paraId="0305B829" w16cid:durableId="24F96CDB"/>
  <w16cid:commentId w16cid:paraId="6D3036CF" w16cid:durableId="24F961C4"/>
  <w16cid:commentId w16cid:paraId="027A6337" w16cid:durableId="24F58974"/>
  <w16cid:commentId w16cid:paraId="0D6A2F7E" w16cid:durableId="24F96454"/>
  <w16cid:commentId w16cid:paraId="5F87A3A3" w16cid:durableId="24FCA21A"/>
  <w16cid:commentId w16cid:paraId="6CE9C18E" w16cid:durableId="24F9655D"/>
  <w16cid:commentId w16cid:paraId="36FF155F" w16cid:durableId="24F96648"/>
  <w16cid:commentId w16cid:paraId="3D5C906C" w16cid:durableId="24F96658"/>
  <w16cid:commentId w16cid:paraId="3858E3A5" w16cid:durableId="24F96672"/>
  <w16cid:commentId w16cid:paraId="6F8A699F" w16cid:durableId="24F96687"/>
  <w16cid:commentId w16cid:paraId="019B081E" w16cid:durableId="24FCA19D"/>
  <w16cid:commentId w16cid:paraId="753E0591" w16cid:durableId="24F96B5D"/>
  <w16cid:commentId w16cid:paraId="04775D15" w16cid:durableId="24F96731"/>
  <w16cid:commentId w16cid:paraId="2CF42625" w16cid:durableId="24FC9563"/>
  <w16cid:commentId w16cid:paraId="6EBED9AD" w16cid:durableId="24F96782"/>
  <w16cid:commentId w16cid:paraId="469622CF" w16cid:durableId="24F967D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57A605" w14:textId="77777777" w:rsidR="00541FAD" w:rsidRPr="000445DC" w:rsidRDefault="00541FAD">
      <w:r w:rsidRPr="000445DC">
        <w:separator/>
      </w:r>
    </w:p>
  </w:endnote>
  <w:endnote w:type="continuationSeparator" w:id="0">
    <w:p w14:paraId="3C941317" w14:textId="77777777" w:rsidR="00541FAD" w:rsidRPr="000445DC" w:rsidRDefault="00541FAD">
      <w:r w:rsidRPr="000445D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14592" w14:textId="77777777" w:rsidR="00541FAD" w:rsidRPr="000445DC" w:rsidRDefault="00541FAD">
    <w:pPr>
      <w:pStyle w:val="ad"/>
      <w:framePr w:wrap="around" w:vAnchor="text" w:hAnchor="margin" w:xAlign="center" w:y="1"/>
      <w:rPr>
        <w:rStyle w:val="af"/>
      </w:rPr>
    </w:pPr>
    <w:r w:rsidRPr="000445DC">
      <w:rPr>
        <w:rStyle w:val="af"/>
      </w:rPr>
      <w:fldChar w:fldCharType="begin"/>
    </w:r>
    <w:r w:rsidRPr="000445DC">
      <w:rPr>
        <w:rStyle w:val="af"/>
      </w:rPr>
      <w:instrText xml:space="preserve">PAGE  </w:instrText>
    </w:r>
    <w:r w:rsidRPr="000445DC">
      <w:rPr>
        <w:rStyle w:val="af"/>
      </w:rPr>
      <w:fldChar w:fldCharType="separate"/>
    </w:r>
    <w:r w:rsidRPr="000445DC">
      <w:rPr>
        <w:rStyle w:val="af"/>
      </w:rPr>
      <w:t xml:space="preserve"> </w:t>
    </w:r>
    <w:r w:rsidRPr="000445DC">
      <w:rPr>
        <w:rStyle w:val="af"/>
      </w:rPr>
      <w:fldChar w:fldCharType="end"/>
    </w:r>
  </w:p>
  <w:p w14:paraId="1CE6CDC1" w14:textId="77777777" w:rsidR="00541FAD" w:rsidRPr="000445DC" w:rsidRDefault="00541FAD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Cs w:val="20"/>
      </w:rPr>
      <w:id w:val="2046323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DD411" w14:textId="0F622195" w:rsidR="00541FAD" w:rsidRPr="001C5CA4" w:rsidRDefault="00541FAD" w:rsidP="001C5CA4">
        <w:pPr>
          <w:pStyle w:val="ad"/>
          <w:contextualSpacing/>
          <w:jc w:val="center"/>
          <w:rPr>
            <w:szCs w:val="20"/>
          </w:rPr>
        </w:pPr>
        <w:r w:rsidRPr="001C5CA4">
          <w:rPr>
            <w:szCs w:val="20"/>
          </w:rPr>
          <w:fldChar w:fldCharType="begin"/>
        </w:r>
        <w:r w:rsidRPr="001C5CA4">
          <w:rPr>
            <w:szCs w:val="20"/>
          </w:rPr>
          <w:instrText xml:space="preserve"> PAGE   \* MERGEFORMAT </w:instrText>
        </w:r>
        <w:r w:rsidRPr="001C5CA4">
          <w:rPr>
            <w:szCs w:val="20"/>
          </w:rPr>
          <w:fldChar w:fldCharType="separate"/>
        </w:r>
        <w:r w:rsidR="0025582C">
          <w:rPr>
            <w:noProof/>
            <w:szCs w:val="20"/>
          </w:rPr>
          <w:t>1</w:t>
        </w:r>
        <w:r w:rsidRPr="001C5CA4">
          <w:rPr>
            <w:noProof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648C9" w14:textId="77777777" w:rsidR="00541FAD" w:rsidRPr="000445DC" w:rsidRDefault="00541FAD">
      <w:r w:rsidRPr="000445DC">
        <w:separator/>
      </w:r>
    </w:p>
  </w:footnote>
  <w:footnote w:type="continuationSeparator" w:id="0">
    <w:p w14:paraId="03BCD149" w14:textId="77777777" w:rsidR="00541FAD" w:rsidRPr="000445DC" w:rsidRDefault="00541FAD">
      <w:r w:rsidRPr="000445DC"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13E2E"/>
    <w:multiLevelType w:val="hybridMultilevel"/>
    <w:tmpl w:val="76D65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DC4ABB"/>
    <w:multiLevelType w:val="hybridMultilevel"/>
    <w:tmpl w:val="3CD2D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14ADD"/>
    <w:multiLevelType w:val="hybridMultilevel"/>
    <w:tmpl w:val="7C380D0E"/>
    <w:lvl w:ilvl="0" w:tplc="EE3886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DCEB7A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D741B3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732EEB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18AEA4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292B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E9205B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841A6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5106BC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8DC5A40"/>
    <w:multiLevelType w:val="hybridMultilevel"/>
    <w:tmpl w:val="04BAD3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90E67"/>
    <w:multiLevelType w:val="hybridMultilevel"/>
    <w:tmpl w:val="6802A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5429AF"/>
    <w:multiLevelType w:val="hybridMultilevel"/>
    <w:tmpl w:val="A9582F04"/>
    <w:lvl w:ilvl="0" w:tplc="7EC4C8A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102095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CFC77D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D83ACCB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744AC4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B2BEAD6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5B1E054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734771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D1479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uality Control Editor">
    <w15:presenceInfo w15:providerId="None" w15:userId="Quality Control Editor"/>
  </w15:person>
  <w15:person w15:author="Academic Formatting Specialist">
    <w15:presenceInfo w15:providerId="None" w15:userId="Academic Formatting Speciali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useFELayout/>
    <w:compatSetting w:name="compatibilityMode" w:uri="http://schemas.microsoft.com/office/word" w:val="14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-AJ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svd2rxj520axept9avfep6p5f9fxesatpt&quot;&gt;C9BDY6M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177754"/>
    <w:rsid w:val="00001244"/>
    <w:rsid w:val="000022AF"/>
    <w:rsid w:val="0000338F"/>
    <w:rsid w:val="00011F5A"/>
    <w:rsid w:val="00020974"/>
    <w:rsid w:val="00020D4B"/>
    <w:rsid w:val="00026312"/>
    <w:rsid w:val="000265A4"/>
    <w:rsid w:val="00026932"/>
    <w:rsid w:val="00026DF8"/>
    <w:rsid w:val="00027264"/>
    <w:rsid w:val="000352FB"/>
    <w:rsid w:val="00036017"/>
    <w:rsid w:val="00036F04"/>
    <w:rsid w:val="0003720C"/>
    <w:rsid w:val="000445DC"/>
    <w:rsid w:val="00045968"/>
    <w:rsid w:val="00052466"/>
    <w:rsid w:val="00056502"/>
    <w:rsid w:val="00056B84"/>
    <w:rsid w:val="00073333"/>
    <w:rsid w:val="000736CB"/>
    <w:rsid w:val="0007434E"/>
    <w:rsid w:val="0007571B"/>
    <w:rsid w:val="00077937"/>
    <w:rsid w:val="000820F3"/>
    <w:rsid w:val="00087022"/>
    <w:rsid w:val="000917D1"/>
    <w:rsid w:val="00097C91"/>
    <w:rsid w:val="000A08C5"/>
    <w:rsid w:val="000A34B3"/>
    <w:rsid w:val="000A7340"/>
    <w:rsid w:val="000B07C2"/>
    <w:rsid w:val="000C3C70"/>
    <w:rsid w:val="000D3DDB"/>
    <w:rsid w:val="000E19F8"/>
    <w:rsid w:val="000E7041"/>
    <w:rsid w:val="000E7C36"/>
    <w:rsid w:val="000F2852"/>
    <w:rsid w:val="000F2C13"/>
    <w:rsid w:val="000F2FC2"/>
    <w:rsid w:val="000F71F8"/>
    <w:rsid w:val="001011E9"/>
    <w:rsid w:val="001114E7"/>
    <w:rsid w:val="00115210"/>
    <w:rsid w:val="001222E1"/>
    <w:rsid w:val="00134250"/>
    <w:rsid w:val="00137D7C"/>
    <w:rsid w:val="00143469"/>
    <w:rsid w:val="00146464"/>
    <w:rsid w:val="00150CB6"/>
    <w:rsid w:val="0015642B"/>
    <w:rsid w:val="00160B41"/>
    <w:rsid w:val="00162E7E"/>
    <w:rsid w:val="001652EE"/>
    <w:rsid w:val="00170A19"/>
    <w:rsid w:val="00171EE5"/>
    <w:rsid w:val="00174F52"/>
    <w:rsid w:val="00177754"/>
    <w:rsid w:val="00183269"/>
    <w:rsid w:val="001836BA"/>
    <w:rsid w:val="001853F2"/>
    <w:rsid w:val="00185A92"/>
    <w:rsid w:val="0018757A"/>
    <w:rsid w:val="00193186"/>
    <w:rsid w:val="001942A2"/>
    <w:rsid w:val="00197603"/>
    <w:rsid w:val="001B01E3"/>
    <w:rsid w:val="001B02C0"/>
    <w:rsid w:val="001B35FF"/>
    <w:rsid w:val="001C5CA4"/>
    <w:rsid w:val="001C6194"/>
    <w:rsid w:val="001D42FF"/>
    <w:rsid w:val="001D7D89"/>
    <w:rsid w:val="001E1661"/>
    <w:rsid w:val="001E2EAC"/>
    <w:rsid w:val="001F0470"/>
    <w:rsid w:val="001F375A"/>
    <w:rsid w:val="001F3BC7"/>
    <w:rsid w:val="001F4EDB"/>
    <w:rsid w:val="001F6352"/>
    <w:rsid w:val="001F6851"/>
    <w:rsid w:val="001F7A62"/>
    <w:rsid w:val="001F7B91"/>
    <w:rsid w:val="00203CE6"/>
    <w:rsid w:val="00204498"/>
    <w:rsid w:val="0020670E"/>
    <w:rsid w:val="00213569"/>
    <w:rsid w:val="0021603E"/>
    <w:rsid w:val="002176DD"/>
    <w:rsid w:val="00222B2C"/>
    <w:rsid w:val="00225EE7"/>
    <w:rsid w:val="002274DD"/>
    <w:rsid w:val="0023567A"/>
    <w:rsid w:val="002376B5"/>
    <w:rsid w:val="00237BCB"/>
    <w:rsid w:val="002411DC"/>
    <w:rsid w:val="00252910"/>
    <w:rsid w:val="0025582C"/>
    <w:rsid w:val="00255877"/>
    <w:rsid w:val="00261CB8"/>
    <w:rsid w:val="00264892"/>
    <w:rsid w:val="0027324F"/>
    <w:rsid w:val="0029342F"/>
    <w:rsid w:val="00294007"/>
    <w:rsid w:val="002A43D1"/>
    <w:rsid w:val="002A4E06"/>
    <w:rsid w:val="002A622F"/>
    <w:rsid w:val="002B2427"/>
    <w:rsid w:val="002B25B1"/>
    <w:rsid w:val="002B417C"/>
    <w:rsid w:val="002C2F0D"/>
    <w:rsid w:val="002D0731"/>
    <w:rsid w:val="002D07C6"/>
    <w:rsid w:val="002D30BB"/>
    <w:rsid w:val="002D3CD1"/>
    <w:rsid w:val="002E21D5"/>
    <w:rsid w:val="002E5A1C"/>
    <w:rsid w:val="002E5ADA"/>
    <w:rsid w:val="002E7871"/>
    <w:rsid w:val="002F056D"/>
    <w:rsid w:val="00301D8F"/>
    <w:rsid w:val="00303E2D"/>
    <w:rsid w:val="00307ACF"/>
    <w:rsid w:val="0031133B"/>
    <w:rsid w:val="00312BFE"/>
    <w:rsid w:val="003400EA"/>
    <w:rsid w:val="00352A71"/>
    <w:rsid w:val="00363B31"/>
    <w:rsid w:val="00371DBA"/>
    <w:rsid w:val="00373507"/>
    <w:rsid w:val="00373B5F"/>
    <w:rsid w:val="00375075"/>
    <w:rsid w:val="00376D65"/>
    <w:rsid w:val="0038568F"/>
    <w:rsid w:val="003A5352"/>
    <w:rsid w:val="003B1ABC"/>
    <w:rsid w:val="003B2CC8"/>
    <w:rsid w:val="003B472C"/>
    <w:rsid w:val="003C76FD"/>
    <w:rsid w:val="003D380E"/>
    <w:rsid w:val="003D472A"/>
    <w:rsid w:val="003D7277"/>
    <w:rsid w:val="003E131E"/>
    <w:rsid w:val="003E5205"/>
    <w:rsid w:val="003F2D1B"/>
    <w:rsid w:val="003F613E"/>
    <w:rsid w:val="003F7B2B"/>
    <w:rsid w:val="00402D72"/>
    <w:rsid w:val="004166FA"/>
    <w:rsid w:val="004322D4"/>
    <w:rsid w:val="004355A5"/>
    <w:rsid w:val="0044240B"/>
    <w:rsid w:val="00444103"/>
    <w:rsid w:val="00444D31"/>
    <w:rsid w:val="0044564F"/>
    <w:rsid w:val="00445C92"/>
    <w:rsid w:val="00446B56"/>
    <w:rsid w:val="0045183D"/>
    <w:rsid w:val="0045231A"/>
    <w:rsid w:val="0045474D"/>
    <w:rsid w:val="004566E4"/>
    <w:rsid w:val="00464EF1"/>
    <w:rsid w:val="00465E16"/>
    <w:rsid w:val="00480357"/>
    <w:rsid w:val="00481AC8"/>
    <w:rsid w:val="00484FF6"/>
    <w:rsid w:val="00490400"/>
    <w:rsid w:val="00496946"/>
    <w:rsid w:val="004B0783"/>
    <w:rsid w:val="004B3776"/>
    <w:rsid w:val="004B54EA"/>
    <w:rsid w:val="004B6F41"/>
    <w:rsid w:val="004B71F1"/>
    <w:rsid w:val="004C36B3"/>
    <w:rsid w:val="004C5A96"/>
    <w:rsid w:val="004C6F84"/>
    <w:rsid w:val="004D0757"/>
    <w:rsid w:val="004D0782"/>
    <w:rsid w:val="004D09A4"/>
    <w:rsid w:val="004D610A"/>
    <w:rsid w:val="004E0C72"/>
    <w:rsid w:val="004E1625"/>
    <w:rsid w:val="004E6004"/>
    <w:rsid w:val="004E7FE1"/>
    <w:rsid w:val="004F30FD"/>
    <w:rsid w:val="004F593C"/>
    <w:rsid w:val="004F64D2"/>
    <w:rsid w:val="004F7FD0"/>
    <w:rsid w:val="00501379"/>
    <w:rsid w:val="0050219D"/>
    <w:rsid w:val="005029EA"/>
    <w:rsid w:val="00503142"/>
    <w:rsid w:val="005052B2"/>
    <w:rsid w:val="00506593"/>
    <w:rsid w:val="0050675A"/>
    <w:rsid w:val="00511C0C"/>
    <w:rsid w:val="00531974"/>
    <w:rsid w:val="00531F85"/>
    <w:rsid w:val="005341EC"/>
    <w:rsid w:val="0054095A"/>
    <w:rsid w:val="00541056"/>
    <w:rsid w:val="00541FAD"/>
    <w:rsid w:val="00544A7B"/>
    <w:rsid w:val="00545CF1"/>
    <w:rsid w:val="005523F4"/>
    <w:rsid w:val="005533B1"/>
    <w:rsid w:val="005543F8"/>
    <w:rsid w:val="00564582"/>
    <w:rsid w:val="0056504D"/>
    <w:rsid w:val="00567C86"/>
    <w:rsid w:val="00570E8B"/>
    <w:rsid w:val="00571C20"/>
    <w:rsid w:val="00575669"/>
    <w:rsid w:val="00575E50"/>
    <w:rsid w:val="005932F9"/>
    <w:rsid w:val="005945E0"/>
    <w:rsid w:val="005974AB"/>
    <w:rsid w:val="005A2875"/>
    <w:rsid w:val="005B00E9"/>
    <w:rsid w:val="005B26C1"/>
    <w:rsid w:val="005B3037"/>
    <w:rsid w:val="005B4499"/>
    <w:rsid w:val="005D14BE"/>
    <w:rsid w:val="005D1B6A"/>
    <w:rsid w:val="005D643B"/>
    <w:rsid w:val="005D6D3F"/>
    <w:rsid w:val="005E0DC0"/>
    <w:rsid w:val="005E1D5B"/>
    <w:rsid w:val="005E2A8C"/>
    <w:rsid w:val="005F07FE"/>
    <w:rsid w:val="005F1CBC"/>
    <w:rsid w:val="005F6DA5"/>
    <w:rsid w:val="0060114A"/>
    <w:rsid w:val="0060161C"/>
    <w:rsid w:val="00611B56"/>
    <w:rsid w:val="0061688B"/>
    <w:rsid w:val="00624FB5"/>
    <w:rsid w:val="00640034"/>
    <w:rsid w:val="00641232"/>
    <w:rsid w:val="00642AB0"/>
    <w:rsid w:val="00651ED6"/>
    <w:rsid w:val="0065258B"/>
    <w:rsid w:val="00652897"/>
    <w:rsid w:val="00652A17"/>
    <w:rsid w:val="0065422A"/>
    <w:rsid w:val="006566A8"/>
    <w:rsid w:val="00657861"/>
    <w:rsid w:val="00661F79"/>
    <w:rsid w:val="006625DF"/>
    <w:rsid w:val="00663D3A"/>
    <w:rsid w:val="00671123"/>
    <w:rsid w:val="00680E67"/>
    <w:rsid w:val="006A1D0E"/>
    <w:rsid w:val="006A365A"/>
    <w:rsid w:val="006A3824"/>
    <w:rsid w:val="006A4866"/>
    <w:rsid w:val="006B3F6A"/>
    <w:rsid w:val="006C4BAC"/>
    <w:rsid w:val="006C7357"/>
    <w:rsid w:val="006D4741"/>
    <w:rsid w:val="006D4E25"/>
    <w:rsid w:val="006E0CDE"/>
    <w:rsid w:val="006E206E"/>
    <w:rsid w:val="006E2D46"/>
    <w:rsid w:val="006E65C0"/>
    <w:rsid w:val="006F0B30"/>
    <w:rsid w:val="006F5B4E"/>
    <w:rsid w:val="006F60B9"/>
    <w:rsid w:val="00701E8D"/>
    <w:rsid w:val="00714DA8"/>
    <w:rsid w:val="007238F0"/>
    <w:rsid w:val="00733438"/>
    <w:rsid w:val="00733642"/>
    <w:rsid w:val="0073609A"/>
    <w:rsid w:val="00741748"/>
    <w:rsid w:val="007447FF"/>
    <w:rsid w:val="00744D74"/>
    <w:rsid w:val="00744E0D"/>
    <w:rsid w:val="007560B1"/>
    <w:rsid w:val="00767198"/>
    <w:rsid w:val="00775435"/>
    <w:rsid w:val="00776089"/>
    <w:rsid w:val="00776209"/>
    <w:rsid w:val="0078113C"/>
    <w:rsid w:val="007833D5"/>
    <w:rsid w:val="007841C0"/>
    <w:rsid w:val="007912E2"/>
    <w:rsid w:val="00796110"/>
    <w:rsid w:val="00796DA8"/>
    <w:rsid w:val="00797B29"/>
    <w:rsid w:val="007A3703"/>
    <w:rsid w:val="007B1B26"/>
    <w:rsid w:val="007B7917"/>
    <w:rsid w:val="007C0614"/>
    <w:rsid w:val="007C2020"/>
    <w:rsid w:val="007C53BF"/>
    <w:rsid w:val="007C7093"/>
    <w:rsid w:val="007D0FA6"/>
    <w:rsid w:val="007D4F15"/>
    <w:rsid w:val="007E166D"/>
    <w:rsid w:val="007E5592"/>
    <w:rsid w:val="007E7D36"/>
    <w:rsid w:val="007F2A92"/>
    <w:rsid w:val="007F71C4"/>
    <w:rsid w:val="0080059B"/>
    <w:rsid w:val="00800780"/>
    <w:rsid w:val="00806F17"/>
    <w:rsid w:val="00812CED"/>
    <w:rsid w:val="00812DFD"/>
    <w:rsid w:val="00814570"/>
    <w:rsid w:val="008174D3"/>
    <w:rsid w:val="00822084"/>
    <w:rsid w:val="008229D6"/>
    <w:rsid w:val="008257F1"/>
    <w:rsid w:val="00830676"/>
    <w:rsid w:val="00833BAE"/>
    <w:rsid w:val="00833C8A"/>
    <w:rsid w:val="00840005"/>
    <w:rsid w:val="00844521"/>
    <w:rsid w:val="008520BA"/>
    <w:rsid w:val="00856BE6"/>
    <w:rsid w:val="008570F1"/>
    <w:rsid w:val="0085732F"/>
    <w:rsid w:val="00862092"/>
    <w:rsid w:val="00871A48"/>
    <w:rsid w:val="0087534B"/>
    <w:rsid w:val="00875C99"/>
    <w:rsid w:val="00885B54"/>
    <w:rsid w:val="00890D18"/>
    <w:rsid w:val="00897F99"/>
    <w:rsid w:val="008A3D8D"/>
    <w:rsid w:val="008B1D54"/>
    <w:rsid w:val="008B2357"/>
    <w:rsid w:val="008B5BA3"/>
    <w:rsid w:val="008B7AA9"/>
    <w:rsid w:val="008B7C75"/>
    <w:rsid w:val="008C52BA"/>
    <w:rsid w:val="008C65FE"/>
    <w:rsid w:val="008C6E58"/>
    <w:rsid w:val="008D1A2D"/>
    <w:rsid w:val="008D4F73"/>
    <w:rsid w:val="008D79B2"/>
    <w:rsid w:val="008E1321"/>
    <w:rsid w:val="008F1251"/>
    <w:rsid w:val="008F6F07"/>
    <w:rsid w:val="009101A0"/>
    <w:rsid w:val="00916302"/>
    <w:rsid w:val="00924FB1"/>
    <w:rsid w:val="00927805"/>
    <w:rsid w:val="00930F88"/>
    <w:rsid w:val="00933A54"/>
    <w:rsid w:val="009374E2"/>
    <w:rsid w:val="00937B7F"/>
    <w:rsid w:val="00940DAE"/>
    <w:rsid w:val="00940E54"/>
    <w:rsid w:val="00940F23"/>
    <w:rsid w:val="009532AD"/>
    <w:rsid w:val="00954428"/>
    <w:rsid w:val="0095489F"/>
    <w:rsid w:val="00956237"/>
    <w:rsid w:val="00960B48"/>
    <w:rsid w:val="00963224"/>
    <w:rsid w:val="00963D24"/>
    <w:rsid w:val="009701FA"/>
    <w:rsid w:val="00971580"/>
    <w:rsid w:val="009746F3"/>
    <w:rsid w:val="00974F52"/>
    <w:rsid w:val="00980B9D"/>
    <w:rsid w:val="00981B7B"/>
    <w:rsid w:val="00981D9D"/>
    <w:rsid w:val="00986686"/>
    <w:rsid w:val="00992BC2"/>
    <w:rsid w:val="00997A2C"/>
    <w:rsid w:val="009A255E"/>
    <w:rsid w:val="009A5DE9"/>
    <w:rsid w:val="009B0C8D"/>
    <w:rsid w:val="009B1247"/>
    <w:rsid w:val="009B1EE7"/>
    <w:rsid w:val="009B3245"/>
    <w:rsid w:val="009B59A7"/>
    <w:rsid w:val="009B722D"/>
    <w:rsid w:val="009C1F2A"/>
    <w:rsid w:val="009C288C"/>
    <w:rsid w:val="009E0548"/>
    <w:rsid w:val="009E29A6"/>
    <w:rsid w:val="009E2B1C"/>
    <w:rsid w:val="009E3BC6"/>
    <w:rsid w:val="009E5650"/>
    <w:rsid w:val="009E5B26"/>
    <w:rsid w:val="009F4C6F"/>
    <w:rsid w:val="009F79BE"/>
    <w:rsid w:val="00A004A7"/>
    <w:rsid w:val="00A01DA4"/>
    <w:rsid w:val="00A1610D"/>
    <w:rsid w:val="00A20556"/>
    <w:rsid w:val="00A238DA"/>
    <w:rsid w:val="00A2561F"/>
    <w:rsid w:val="00A256EC"/>
    <w:rsid w:val="00A264DB"/>
    <w:rsid w:val="00A273DC"/>
    <w:rsid w:val="00A366B7"/>
    <w:rsid w:val="00A40421"/>
    <w:rsid w:val="00A45885"/>
    <w:rsid w:val="00A510C9"/>
    <w:rsid w:val="00A519FA"/>
    <w:rsid w:val="00A53D13"/>
    <w:rsid w:val="00A60299"/>
    <w:rsid w:val="00A64F1F"/>
    <w:rsid w:val="00A661FA"/>
    <w:rsid w:val="00A730DB"/>
    <w:rsid w:val="00A80B9D"/>
    <w:rsid w:val="00A84702"/>
    <w:rsid w:val="00A91801"/>
    <w:rsid w:val="00AB2A5E"/>
    <w:rsid w:val="00AB371B"/>
    <w:rsid w:val="00AB4956"/>
    <w:rsid w:val="00AB7BC8"/>
    <w:rsid w:val="00AC3BE9"/>
    <w:rsid w:val="00AC513D"/>
    <w:rsid w:val="00AD2785"/>
    <w:rsid w:val="00AD6003"/>
    <w:rsid w:val="00AD736A"/>
    <w:rsid w:val="00AE133E"/>
    <w:rsid w:val="00AE3C0A"/>
    <w:rsid w:val="00AE55A3"/>
    <w:rsid w:val="00AE65D0"/>
    <w:rsid w:val="00AE6C1E"/>
    <w:rsid w:val="00AE728C"/>
    <w:rsid w:val="00AF70ED"/>
    <w:rsid w:val="00B00AFC"/>
    <w:rsid w:val="00B00EF1"/>
    <w:rsid w:val="00B0115C"/>
    <w:rsid w:val="00B01BD8"/>
    <w:rsid w:val="00B143E3"/>
    <w:rsid w:val="00B21564"/>
    <w:rsid w:val="00B24A7A"/>
    <w:rsid w:val="00B33945"/>
    <w:rsid w:val="00B33D9F"/>
    <w:rsid w:val="00B35B06"/>
    <w:rsid w:val="00B366B7"/>
    <w:rsid w:val="00B42CC7"/>
    <w:rsid w:val="00B442FE"/>
    <w:rsid w:val="00B44316"/>
    <w:rsid w:val="00B44C01"/>
    <w:rsid w:val="00B44D12"/>
    <w:rsid w:val="00B45DB8"/>
    <w:rsid w:val="00B463F5"/>
    <w:rsid w:val="00B53B06"/>
    <w:rsid w:val="00B53DFE"/>
    <w:rsid w:val="00B549E8"/>
    <w:rsid w:val="00B617BA"/>
    <w:rsid w:val="00B62F27"/>
    <w:rsid w:val="00B64ADD"/>
    <w:rsid w:val="00B66EA5"/>
    <w:rsid w:val="00B71DF8"/>
    <w:rsid w:val="00B71E35"/>
    <w:rsid w:val="00B753F1"/>
    <w:rsid w:val="00B810E0"/>
    <w:rsid w:val="00B84A08"/>
    <w:rsid w:val="00B912E8"/>
    <w:rsid w:val="00B9161F"/>
    <w:rsid w:val="00B91D2B"/>
    <w:rsid w:val="00B92790"/>
    <w:rsid w:val="00B94335"/>
    <w:rsid w:val="00B950AD"/>
    <w:rsid w:val="00BA1044"/>
    <w:rsid w:val="00BB47A5"/>
    <w:rsid w:val="00BB5C34"/>
    <w:rsid w:val="00BD0B4D"/>
    <w:rsid w:val="00BD4D3D"/>
    <w:rsid w:val="00BE252F"/>
    <w:rsid w:val="00BF15BE"/>
    <w:rsid w:val="00BF40F7"/>
    <w:rsid w:val="00C027A0"/>
    <w:rsid w:val="00C03FD5"/>
    <w:rsid w:val="00C05789"/>
    <w:rsid w:val="00C07219"/>
    <w:rsid w:val="00C100B0"/>
    <w:rsid w:val="00C10E76"/>
    <w:rsid w:val="00C12560"/>
    <w:rsid w:val="00C16869"/>
    <w:rsid w:val="00C23589"/>
    <w:rsid w:val="00C261BE"/>
    <w:rsid w:val="00C32A0F"/>
    <w:rsid w:val="00C361CB"/>
    <w:rsid w:val="00C3648C"/>
    <w:rsid w:val="00C44A86"/>
    <w:rsid w:val="00C54A09"/>
    <w:rsid w:val="00C55074"/>
    <w:rsid w:val="00C55560"/>
    <w:rsid w:val="00C564BF"/>
    <w:rsid w:val="00C57C9A"/>
    <w:rsid w:val="00C600D4"/>
    <w:rsid w:val="00C63965"/>
    <w:rsid w:val="00C66487"/>
    <w:rsid w:val="00C66EE4"/>
    <w:rsid w:val="00C7202E"/>
    <w:rsid w:val="00C73CD5"/>
    <w:rsid w:val="00C73D5A"/>
    <w:rsid w:val="00C74C31"/>
    <w:rsid w:val="00C82CF7"/>
    <w:rsid w:val="00C838BF"/>
    <w:rsid w:val="00C85E3F"/>
    <w:rsid w:val="00C90DAE"/>
    <w:rsid w:val="00C937D3"/>
    <w:rsid w:val="00CA0832"/>
    <w:rsid w:val="00CA488A"/>
    <w:rsid w:val="00CB0810"/>
    <w:rsid w:val="00CB2AA1"/>
    <w:rsid w:val="00CB546C"/>
    <w:rsid w:val="00CB582D"/>
    <w:rsid w:val="00CB6861"/>
    <w:rsid w:val="00CB726D"/>
    <w:rsid w:val="00CB7C0A"/>
    <w:rsid w:val="00CE3B1B"/>
    <w:rsid w:val="00CE6CE1"/>
    <w:rsid w:val="00CF7783"/>
    <w:rsid w:val="00D00AD6"/>
    <w:rsid w:val="00D04DCC"/>
    <w:rsid w:val="00D05372"/>
    <w:rsid w:val="00D05ED7"/>
    <w:rsid w:val="00D13397"/>
    <w:rsid w:val="00D1611F"/>
    <w:rsid w:val="00D17DD0"/>
    <w:rsid w:val="00D20805"/>
    <w:rsid w:val="00D30049"/>
    <w:rsid w:val="00D36C02"/>
    <w:rsid w:val="00D37ADD"/>
    <w:rsid w:val="00D4044F"/>
    <w:rsid w:val="00D41A57"/>
    <w:rsid w:val="00D42AE9"/>
    <w:rsid w:val="00D51300"/>
    <w:rsid w:val="00D549DB"/>
    <w:rsid w:val="00D56D53"/>
    <w:rsid w:val="00D66849"/>
    <w:rsid w:val="00D7511E"/>
    <w:rsid w:val="00D75DE2"/>
    <w:rsid w:val="00D77B64"/>
    <w:rsid w:val="00D77CF8"/>
    <w:rsid w:val="00D921FD"/>
    <w:rsid w:val="00D943BF"/>
    <w:rsid w:val="00D97B3C"/>
    <w:rsid w:val="00DA385F"/>
    <w:rsid w:val="00DA7ADC"/>
    <w:rsid w:val="00DC6107"/>
    <w:rsid w:val="00DC6D57"/>
    <w:rsid w:val="00DC6FA0"/>
    <w:rsid w:val="00DD3426"/>
    <w:rsid w:val="00DD5248"/>
    <w:rsid w:val="00DE7816"/>
    <w:rsid w:val="00DF3DDF"/>
    <w:rsid w:val="00E0528B"/>
    <w:rsid w:val="00E10DE9"/>
    <w:rsid w:val="00E11CD3"/>
    <w:rsid w:val="00E21FDC"/>
    <w:rsid w:val="00E319C1"/>
    <w:rsid w:val="00E359B7"/>
    <w:rsid w:val="00E46B3A"/>
    <w:rsid w:val="00E54D7F"/>
    <w:rsid w:val="00E57C4F"/>
    <w:rsid w:val="00E619F1"/>
    <w:rsid w:val="00E63F9C"/>
    <w:rsid w:val="00E65B72"/>
    <w:rsid w:val="00E7364B"/>
    <w:rsid w:val="00E74861"/>
    <w:rsid w:val="00E851AB"/>
    <w:rsid w:val="00E87411"/>
    <w:rsid w:val="00E92726"/>
    <w:rsid w:val="00E92F9C"/>
    <w:rsid w:val="00EA269C"/>
    <w:rsid w:val="00EA2D7C"/>
    <w:rsid w:val="00EA51B6"/>
    <w:rsid w:val="00EB3384"/>
    <w:rsid w:val="00EC3FD7"/>
    <w:rsid w:val="00EC7FDF"/>
    <w:rsid w:val="00EE0606"/>
    <w:rsid w:val="00EE4DA6"/>
    <w:rsid w:val="00EF00AD"/>
    <w:rsid w:val="00EF1EB3"/>
    <w:rsid w:val="00EF6434"/>
    <w:rsid w:val="00EF64B1"/>
    <w:rsid w:val="00F00810"/>
    <w:rsid w:val="00F05168"/>
    <w:rsid w:val="00F25878"/>
    <w:rsid w:val="00F25A62"/>
    <w:rsid w:val="00F27B84"/>
    <w:rsid w:val="00F3088E"/>
    <w:rsid w:val="00F36A01"/>
    <w:rsid w:val="00F43149"/>
    <w:rsid w:val="00F514A9"/>
    <w:rsid w:val="00F60857"/>
    <w:rsid w:val="00F70C9C"/>
    <w:rsid w:val="00F80F4F"/>
    <w:rsid w:val="00F82725"/>
    <w:rsid w:val="00F84F08"/>
    <w:rsid w:val="00F8503B"/>
    <w:rsid w:val="00F90EA9"/>
    <w:rsid w:val="00F939A9"/>
    <w:rsid w:val="00FB20B9"/>
    <w:rsid w:val="00FB2902"/>
    <w:rsid w:val="00FB32E7"/>
    <w:rsid w:val="00FB395A"/>
    <w:rsid w:val="00FB50F4"/>
    <w:rsid w:val="00FB5575"/>
    <w:rsid w:val="00FC16B8"/>
    <w:rsid w:val="00FD11F9"/>
    <w:rsid w:val="00FD2F9F"/>
    <w:rsid w:val="00FD5C0C"/>
    <w:rsid w:val="00FE27BB"/>
    <w:rsid w:val="00FE3D24"/>
    <w:rsid w:val="00FE48F3"/>
    <w:rsid w:val="00FE65A3"/>
    <w:rsid w:val="00FF4D46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51B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val="en-GB" w:eastAsia="en-GB"/>
    </w:rPr>
  </w:style>
  <w:style w:type="paragraph" w:styleId="1">
    <w:name w:val="heading 1"/>
    <w:basedOn w:val="a"/>
    <w:next w:val="a"/>
    <w:autoRedefine/>
    <w:rsid w:val="00796DA8"/>
    <w:pPr>
      <w:keepNext/>
      <w:keepLines/>
      <w:spacing w:before="100" w:beforeAutospacing="1" w:after="100" w:afterAutospacing="1" w:line="360" w:lineRule="auto"/>
      <w:outlineLvl w:val="0"/>
    </w:pPr>
    <w:rPr>
      <w:rFonts w:eastAsia="DengXian Light"/>
      <w:b/>
      <w:strike/>
      <w:color w:val="000000"/>
      <w:sz w:val="32"/>
      <w:szCs w:val="32"/>
    </w:rPr>
  </w:style>
  <w:style w:type="paragraph" w:styleId="2">
    <w:name w:val="heading 2"/>
    <w:basedOn w:val="a"/>
    <w:next w:val="a"/>
    <w:autoRedefine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/>
      <w:sz w:val="28"/>
      <w:szCs w:val="26"/>
      <w:shd w:val="clear" w:color="auto" w:fill="FFFFFF"/>
    </w:rPr>
  </w:style>
  <w:style w:type="paragraph" w:styleId="3">
    <w:name w:val="heading 3"/>
    <w:basedOn w:val="a"/>
    <w:next w:val="a"/>
    <w:autoRedefine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</w:style>
  <w:style w:type="paragraph" w:styleId="a3">
    <w:name w:val="No Spacing"/>
    <w:rPr>
      <w:sz w:val="24"/>
      <w:szCs w:val="24"/>
      <w:lang w:val="en-GB" w:eastAsia="en-GB"/>
    </w:rPr>
  </w:style>
  <w:style w:type="character" w:styleId="a4">
    <w:name w:val="Hyperlink"/>
    <w:basedOn w:val="a0"/>
    <w:rPr>
      <w:color w:val="0563C1"/>
      <w:u w:val="single"/>
    </w:rPr>
  </w:style>
  <w:style w:type="character" w:styleId="a5">
    <w:name w:val="annotation reference"/>
    <w:basedOn w:val="a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rPr>
      <w:rFonts w:ascii="Tahoma" w:hAnsi="Tahoma" w:cs="Tahoma"/>
      <w:sz w:val="16"/>
      <w:lang w:val="en-US"/>
    </w:rPr>
  </w:style>
  <w:style w:type="paragraph" w:styleId="a7">
    <w:name w:val="annotation subject"/>
    <w:basedOn w:val="a6"/>
    <w:next w:val="a6"/>
    <w:rPr>
      <w:b/>
      <w:bCs/>
      <w:sz w:val="20"/>
      <w:szCs w:val="20"/>
    </w:rPr>
  </w:style>
  <w:style w:type="paragraph" w:styleId="a8">
    <w:name w:val="Balloon Text"/>
    <w:basedOn w:val="a"/>
    <w:rPr>
      <w:sz w:val="18"/>
      <w:szCs w:val="18"/>
      <w:lang w:val="en-US"/>
    </w:rPr>
  </w:style>
  <w:style w:type="paragraph" w:styleId="a9">
    <w:name w:val="caption"/>
    <w:basedOn w:val="a"/>
    <w:next w:val="a"/>
    <w:pPr>
      <w:spacing w:after="80"/>
      <w:jc w:val="center"/>
    </w:pPr>
    <w:rPr>
      <w:iCs/>
      <w:color w:val="000000"/>
      <w:sz w:val="20"/>
      <w:szCs w:val="18"/>
    </w:rPr>
  </w:style>
  <w:style w:type="paragraph" w:styleId="aa">
    <w:name w:val="List Paragraph"/>
    <w:basedOn w:val="a"/>
    <w:pPr>
      <w:ind w:left="720"/>
      <w:contextualSpacing/>
    </w:pPr>
  </w:style>
  <w:style w:type="paragraph" w:customStyle="1" w:styleId="References">
    <w:name w:val="References"/>
    <w:basedOn w:val="a3"/>
    <w:autoRedefine/>
    <w:pPr>
      <w:spacing w:before="100" w:beforeAutospacing="1" w:after="100" w:afterAutospacing="1"/>
    </w:pPr>
    <w:rPr>
      <w:sz w:val="20"/>
    </w:rPr>
  </w:style>
  <w:style w:type="character" w:styleId="ab">
    <w:name w:val="Emphasis"/>
    <w:basedOn w:val="a0"/>
    <w:rPr>
      <w:i/>
      <w:iCs/>
    </w:rPr>
  </w:style>
  <w:style w:type="paragraph" w:styleId="ac">
    <w:name w:val="header"/>
    <w:basedOn w:val="a"/>
    <w:pPr>
      <w:tabs>
        <w:tab w:val="center" w:pos="4513"/>
        <w:tab w:val="right" w:pos="9026"/>
      </w:tabs>
    </w:pPr>
  </w:style>
  <w:style w:type="paragraph" w:styleId="ad">
    <w:name w:val="footer"/>
    <w:basedOn w:val="a"/>
    <w:link w:val="ae"/>
    <w:uiPriority w:val="99"/>
    <w:rsid w:val="001C5CA4"/>
    <w:pPr>
      <w:tabs>
        <w:tab w:val="center" w:pos="4513"/>
        <w:tab w:val="right" w:pos="9026"/>
      </w:tabs>
      <w:spacing w:line="480" w:lineRule="auto"/>
    </w:pPr>
    <w:rPr>
      <w:sz w:val="20"/>
    </w:rPr>
  </w:style>
  <w:style w:type="character" w:styleId="af">
    <w:name w:val="page number"/>
    <w:basedOn w:val="a0"/>
  </w:style>
  <w:style w:type="character" w:styleId="af0">
    <w:name w:val="line number"/>
    <w:basedOn w:val="a0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Pr>
      <w:sz w:val="20"/>
    </w:rPr>
  </w:style>
  <w:style w:type="paragraph" w:customStyle="1" w:styleId="10">
    <w:name w:val="修订版本号1"/>
    <w:rPr>
      <w:sz w:val="24"/>
      <w:szCs w:val="24"/>
      <w:lang w:val="en-GB" w:eastAsia="en-GB"/>
    </w:rPr>
  </w:style>
  <w:style w:type="paragraph" w:styleId="af1">
    <w:name w:val="Revision"/>
    <w:hidden/>
    <w:uiPriority w:val="99"/>
    <w:semiHidden/>
    <w:rsid w:val="000445DC"/>
    <w:rPr>
      <w:sz w:val="24"/>
      <w:szCs w:val="24"/>
      <w:lang w:val="en-GB" w:eastAsia="en-GB"/>
    </w:rPr>
  </w:style>
  <w:style w:type="character" w:customStyle="1" w:styleId="ae">
    <w:name w:val="页脚字符"/>
    <w:basedOn w:val="a0"/>
    <w:link w:val="ad"/>
    <w:uiPriority w:val="99"/>
    <w:rsid w:val="001C5CA4"/>
    <w:rPr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val="en-GB" w:eastAsia="en-GB"/>
    </w:rPr>
  </w:style>
  <w:style w:type="paragraph" w:styleId="1">
    <w:name w:val="heading 1"/>
    <w:basedOn w:val="a"/>
    <w:next w:val="a"/>
    <w:autoRedefine/>
    <w:rsid w:val="00796DA8"/>
    <w:pPr>
      <w:keepNext/>
      <w:keepLines/>
      <w:spacing w:before="100" w:beforeAutospacing="1" w:after="100" w:afterAutospacing="1" w:line="360" w:lineRule="auto"/>
      <w:outlineLvl w:val="0"/>
    </w:pPr>
    <w:rPr>
      <w:rFonts w:eastAsia="DengXian Light"/>
      <w:b/>
      <w:strike/>
      <w:color w:val="000000"/>
      <w:sz w:val="32"/>
      <w:szCs w:val="32"/>
    </w:rPr>
  </w:style>
  <w:style w:type="paragraph" w:styleId="2">
    <w:name w:val="heading 2"/>
    <w:basedOn w:val="a"/>
    <w:next w:val="a"/>
    <w:autoRedefine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/>
      <w:sz w:val="28"/>
      <w:szCs w:val="26"/>
      <w:shd w:val="clear" w:color="auto" w:fill="FFFFFF"/>
    </w:rPr>
  </w:style>
  <w:style w:type="paragraph" w:styleId="3">
    <w:name w:val="heading 3"/>
    <w:basedOn w:val="a"/>
    <w:next w:val="a"/>
    <w:autoRedefine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</w:style>
  <w:style w:type="paragraph" w:styleId="a3">
    <w:name w:val="No Spacing"/>
    <w:rPr>
      <w:sz w:val="24"/>
      <w:szCs w:val="24"/>
      <w:lang w:val="en-GB" w:eastAsia="en-GB"/>
    </w:rPr>
  </w:style>
  <w:style w:type="character" w:styleId="a4">
    <w:name w:val="Hyperlink"/>
    <w:basedOn w:val="a0"/>
    <w:rPr>
      <w:color w:val="0563C1"/>
      <w:u w:val="single"/>
    </w:rPr>
  </w:style>
  <w:style w:type="character" w:styleId="a5">
    <w:name w:val="annotation reference"/>
    <w:basedOn w:val="a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rPr>
      <w:rFonts w:ascii="Tahoma" w:hAnsi="Tahoma" w:cs="Tahoma"/>
      <w:sz w:val="16"/>
      <w:lang w:val="en-US"/>
    </w:rPr>
  </w:style>
  <w:style w:type="paragraph" w:styleId="a7">
    <w:name w:val="annotation subject"/>
    <w:basedOn w:val="a6"/>
    <w:next w:val="a6"/>
    <w:rPr>
      <w:b/>
      <w:bCs/>
      <w:sz w:val="20"/>
      <w:szCs w:val="20"/>
    </w:rPr>
  </w:style>
  <w:style w:type="paragraph" w:styleId="a8">
    <w:name w:val="Balloon Text"/>
    <w:basedOn w:val="a"/>
    <w:rPr>
      <w:sz w:val="18"/>
      <w:szCs w:val="18"/>
      <w:lang w:val="en-US"/>
    </w:rPr>
  </w:style>
  <w:style w:type="paragraph" w:styleId="a9">
    <w:name w:val="caption"/>
    <w:basedOn w:val="a"/>
    <w:next w:val="a"/>
    <w:pPr>
      <w:spacing w:after="80"/>
      <w:jc w:val="center"/>
    </w:pPr>
    <w:rPr>
      <w:iCs/>
      <w:color w:val="000000"/>
      <w:sz w:val="20"/>
      <w:szCs w:val="18"/>
    </w:rPr>
  </w:style>
  <w:style w:type="paragraph" w:styleId="aa">
    <w:name w:val="List Paragraph"/>
    <w:basedOn w:val="a"/>
    <w:pPr>
      <w:ind w:left="720"/>
      <w:contextualSpacing/>
    </w:pPr>
  </w:style>
  <w:style w:type="paragraph" w:customStyle="1" w:styleId="References">
    <w:name w:val="References"/>
    <w:basedOn w:val="a3"/>
    <w:autoRedefine/>
    <w:pPr>
      <w:spacing w:before="100" w:beforeAutospacing="1" w:after="100" w:afterAutospacing="1"/>
    </w:pPr>
    <w:rPr>
      <w:sz w:val="20"/>
    </w:rPr>
  </w:style>
  <w:style w:type="character" w:styleId="ab">
    <w:name w:val="Emphasis"/>
    <w:basedOn w:val="a0"/>
    <w:rPr>
      <w:i/>
      <w:iCs/>
    </w:rPr>
  </w:style>
  <w:style w:type="paragraph" w:styleId="ac">
    <w:name w:val="header"/>
    <w:basedOn w:val="a"/>
    <w:pPr>
      <w:tabs>
        <w:tab w:val="center" w:pos="4513"/>
        <w:tab w:val="right" w:pos="9026"/>
      </w:tabs>
    </w:pPr>
  </w:style>
  <w:style w:type="paragraph" w:styleId="ad">
    <w:name w:val="footer"/>
    <w:basedOn w:val="a"/>
    <w:link w:val="ae"/>
    <w:uiPriority w:val="99"/>
    <w:rsid w:val="001C5CA4"/>
    <w:pPr>
      <w:tabs>
        <w:tab w:val="center" w:pos="4513"/>
        <w:tab w:val="right" w:pos="9026"/>
      </w:tabs>
      <w:spacing w:line="480" w:lineRule="auto"/>
    </w:pPr>
    <w:rPr>
      <w:sz w:val="20"/>
    </w:rPr>
  </w:style>
  <w:style w:type="character" w:styleId="af">
    <w:name w:val="page number"/>
    <w:basedOn w:val="a0"/>
  </w:style>
  <w:style w:type="character" w:styleId="af0">
    <w:name w:val="line number"/>
    <w:basedOn w:val="a0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Pr>
      <w:sz w:val="20"/>
    </w:rPr>
  </w:style>
  <w:style w:type="paragraph" w:customStyle="1" w:styleId="10">
    <w:name w:val="修订版本号1"/>
    <w:rPr>
      <w:sz w:val="24"/>
      <w:szCs w:val="24"/>
      <w:lang w:val="en-GB" w:eastAsia="en-GB"/>
    </w:rPr>
  </w:style>
  <w:style w:type="paragraph" w:styleId="af1">
    <w:name w:val="Revision"/>
    <w:hidden/>
    <w:uiPriority w:val="99"/>
    <w:semiHidden/>
    <w:rsid w:val="000445DC"/>
    <w:rPr>
      <w:sz w:val="24"/>
      <w:szCs w:val="24"/>
      <w:lang w:val="en-GB" w:eastAsia="en-GB"/>
    </w:rPr>
  </w:style>
  <w:style w:type="character" w:customStyle="1" w:styleId="ae">
    <w:name w:val="页脚字符"/>
    <w:basedOn w:val="a0"/>
    <w:link w:val="ad"/>
    <w:uiPriority w:val="99"/>
    <w:rsid w:val="001C5CA4"/>
    <w:rPr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9" Type="http://schemas.microsoft.com/office/2016/09/relationships/commentsIds" Target="commentsId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Rongxin Chen</cp:lastModifiedBy>
  <cp:revision>3</cp:revision>
  <cp:lastPrinted>2017-12-21T13:41:00Z</cp:lastPrinted>
  <dcterms:created xsi:type="dcterms:W3CDTF">2021-09-27T17:13:00Z</dcterms:created>
  <dcterms:modified xsi:type="dcterms:W3CDTF">2021-09-2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20T14:19:20Z</vt:filetime>
  </property>
  <property fmtid="{D5CDD505-2E9C-101B-9397-08002B2CF9AE}" pid="3" name="SAMController">
    <vt:lpwstr>RI</vt:lpwstr>
  </property>
</Properties>
</file>